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-450" w:tblpY="-1440"/>
        <w:tblW w:w="11520" w:type="dxa"/>
        <w:tblLook w:val="04A0"/>
      </w:tblPr>
      <w:tblGrid>
        <w:gridCol w:w="1846"/>
        <w:gridCol w:w="1199"/>
        <w:gridCol w:w="1336"/>
        <w:gridCol w:w="1220"/>
        <w:gridCol w:w="1218"/>
        <w:gridCol w:w="4701"/>
      </w:tblGrid>
      <w:tr w:rsidR="0098439D" w:rsidRPr="0098439D" w:rsidTr="0037676D">
        <w:trPr>
          <w:trHeight w:val="360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EA6479" w:rsidP="000E4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0E4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2D7C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="00376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 Analysis</w:t>
            </w:r>
            <w:r w:rsidR="00376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ategorized by Quality of Study</w:t>
            </w:r>
          </w:p>
        </w:tc>
      </w:tr>
      <w:tr w:rsidR="0098439D" w:rsidRPr="0098439D" w:rsidTr="0098439D">
        <w:trPr>
          <w:trHeight w:val="601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405A8F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Cas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</w:t>
            </w:r>
            <w:r w:rsidR="00405A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th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mplete da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Increase in SBP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Increase in MAP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 Range</w:t>
            </w:r>
          </w:p>
        </w:tc>
      </w:tr>
      <w:tr w:rsidR="0098439D" w:rsidRPr="0098439D" w:rsidTr="0037676D">
        <w:trPr>
          <w:trHeight w:val="341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 Rate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Chawl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6.0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15-20 ng/kg/min</w:t>
            </w:r>
          </w:p>
        </w:tc>
      </w:tr>
      <w:tr w:rsidR="0098439D" w:rsidRPr="0098439D" w:rsidTr="0037676D">
        <w:trPr>
          <w:trHeight w:val="342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Khan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12.5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20-40 ng/k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Tot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7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12.1</w:t>
            </w:r>
            <w:r w:rsidRPr="0098439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a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 Rate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Del Grec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F864F7" w:rsidP="00F86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47.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0.23-100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Udhoj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34.3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Cohn (AIM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29.7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Sing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c</w:t>
            </w:r>
            <w:r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4-12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Walla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22.9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0.75=3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Eyrau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74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2.5 mcg bolus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Cohn (JCI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22.1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0.3-60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Sorens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D85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D859EE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d</w:t>
            </w:r>
            <w:r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Moo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e</w:t>
            </w:r>
            <w:r w:rsidR="0098439D"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30ng/kg/min</w:t>
            </w:r>
          </w:p>
        </w:tc>
      </w:tr>
      <w:tr w:rsidR="0098439D" w:rsidRPr="0098439D" w:rsidTr="0098439D">
        <w:trPr>
          <w:trHeight w:val="368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Tot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</w:t>
            </w:r>
            <w:r w:rsidR="00F864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58.4</w:t>
            </w:r>
            <w:r w:rsidRPr="0098439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a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25.1</w:t>
            </w:r>
            <w:r w:rsidRPr="0098439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a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 Rate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 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7E6E6" w:fill="E7E6E6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Nassi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106.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7-1,500 mcg bolus, 5.3-68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Wede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81.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1.5-36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Beenland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F864F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D85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D859EE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f</w:t>
            </w:r>
            <w:r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1-36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Bel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16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50-250 mg/day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Gear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30.0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6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Thack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27.5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6-7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Trill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24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8.5-9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Tova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50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5-15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Thoma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g</w:t>
            </w:r>
            <w:r w:rsidR="0098439D"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5-20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Jacks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D85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D859EE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h</w:t>
            </w:r>
            <w:r w:rsidRPr="0098439D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3-18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Ry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18.0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3.5-4.2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Newb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30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0.77-2.2 mcg/min</w:t>
            </w:r>
          </w:p>
        </w:tc>
      </w:tr>
      <w:tr w:rsidR="0098439D" w:rsidRPr="0098439D" w:rsidTr="0098439D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Wra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D85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D859EE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i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8-22 mcg/min</w:t>
            </w:r>
          </w:p>
        </w:tc>
      </w:tr>
      <w:tr w:rsidR="0098439D" w:rsidRPr="0098439D" w:rsidTr="0098439D">
        <w:trPr>
          <w:trHeight w:val="315"/>
        </w:trPr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Tot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  <w:r w:rsidR="00F864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86.6</w:t>
            </w:r>
            <w:r w:rsidRPr="0098439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a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25.8</w:t>
            </w:r>
            <w:r w:rsidRPr="0098439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a</w:t>
            </w: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8439D" w:rsidRPr="0098439D" w:rsidTr="0098439D">
        <w:trPr>
          <w:trHeight w:val="205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439D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a </w:t>
            </w: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Weighted Average</w:t>
            </w:r>
          </w:p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b </w:t>
            </w: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Data unavailab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5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c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From &lt; 90 mmHg to &gt; 90 mm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5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d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From BP of 76/48 to Diastolic of &gt;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mm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11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606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e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20 mmHg i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>ncrease from average SBP of 81.7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mmHg</w:t>
            </w:r>
          </w:p>
        </w:tc>
      </w:tr>
      <w:tr w:rsidR="0098439D" w:rsidRPr="0098439D" w:rsidTr="0098439D">
        <w:trPr>
          <w:trHeight w:val="300"/>
        </w:trPr>
        <w:tc>
          <w:tcPr>
            <w:tcW w:w="11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606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f   </w:t>
            </w:r>
            <w:r w:rsidRPr="0098439D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52.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mmHg to &gt;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100 mmHg in 13 of 18 patients.</w:t>
            </w:r>
          </w:p>
        </w:tc>
      </w:tr>
      <w:tr w:rsidR="0098439D" w:rsidRPr="0098439D" w:rsidTr="0098439D">
        <w:trPr>
          <w:trHeight w:val="300"/>
        </w:trPr>
        <w:tc>
          <w:tcPr>
            <w:tcW w:w="5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g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From 52 mmHg to &gt;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100 mm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5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h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 xml:space="preserve"> From 50 mmHg to &gt;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100 mm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8439D" w:rsidRPr="0098439D" w:rsidTr="0098439D">
        <w:trPr>
          <w:trHeight w:val="300"/>
        </w:trPr>
        <w:tc>
          <w:tcPr>
            <w:tcW w:w="5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D859EE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 xml:space="preserve">I  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From &lt;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mmHg to &gt;</w:t>
            </w:r>
            <w:r w:rsidR="006069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439D" w:rsidRPr="0098439D">
              <w:rPr>
                <w:rFonts w:ascii="Times New Roman" w:eastAsia="Times New Roman" w:hAnsi="Times New Roman" w:cs="Times New Roman"/>
                <w:color w:val="000000"/>
              </w:rPr>
              <w:t>80mm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39D" w:rsidRPr="0098439D" w:rsidRDefault="0098439D" w:rsidP="009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6618C" w:rsidRDefault="000E44C5"/>
    <w:sectPr w:rsidR="0036618C" w:rsidSect="009843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1"/>
  </w:docVars>
  <w:rsids>
    <w:rsidRoot w:val="0098439D"/>
    <w:rsid w:val="000E44C5"/>
    <w:rsid w:val="000E49BE"/>
    <w:rsid w:val="002D7CD8"/>
    <w:rsid w:val="002F7EFF"/>
    <w:rsid w:val="0037676D"/>
    <w:rsid w:val="00405A8F"/>
    <w:rsid w:val="005761C3"/>
    <w:rsid w:val="00606967"/>
    <w:rsid w:val="00792DE1"/>
    <w:rsid w:val="0098439D"/>
    <w:rsid w:val="00A10F16"/>
    <w:rsid w:val="00BF6979"/>
    <w:rsid w:val="00C923A2"/>
    <w:rsid w:val="00D859EE"/>
    <w:rsid w:val="00EA6479"/>
    <w:rsid w:val="00F668F6"/>
    <w:rsid w:val="00F86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4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9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306</Characters>
  <Application>Microsoft Office Word</Application>
  <DocSecurity>0</DocSecurity>
  <Lines>326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Osman</dc:creator>
  <cp:keywords/>
  <dc:description/>
  <cp:lastModifiedBy>LACOSTA</cp:lastModifiedBy>
  <cp:revision>3</cp:revision>
  <dcterms:created xsi:type="dcterms:W3CDTF">2017-11-08T16:55:00Z</dcterms:created>
  <dcterms:modified xsi:type="dcterms:W3CDTF">2017-12-08T11:23:00Z</dcterms:modified>
</cp:coreProperties>
</file>